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EB7" w:rsidRPr="00682ACE" w:rsidRDefault="00DF311C" w:rsidP="00682ACE">
      <w:pPr>
        <w:jc w:val="center"/>
        <w:rPr>
          <w:b/>
        </w:rPr>
      </w:pPr>
      <w:bookmarkStart w:id="0" w:name="_GoBack"/>
      <w:bookmarkEnd w:id="0"/>
      <w:r w:rsidRPr="00682ACE">
        <w:rPr>
          <w:b/>
        </w:rPr>
        <w:t xml:space="preserve">Observation Template: Process Evaluation of Personalised Care Planning (PCP) for Older </w:t>
      </w:r>
      <w:r w:rsidR="00DB6115">
        <w:rPr>
          <w:b/>
        </w:rPr>
        <w:t>Adults</w:t>
      </w:r>
      <w:r w:rsidRPr="00682ACE">
        <w:rPr>
          <w:b/>
        </w:rPr>
        <w:t xml:space="preserve"> (O</w:t>
      </w:r>
      <w:r w:rsidR="00DB6115">
        <w:rPr>
          <w:b/>
        </w:rPr>
        <w:t>A</w:t>
      </w:r>
      <w:r w:rsidRPr="00682ACE">
        <w:rPr>
          <w:b/>
        </w:rPr>
        <w:t>)</w:t>
      </w:r>
      <w:r w:rsidR="00682ACE">
        <w:rPr>
          <w:b/>
        </w:rPr>
        <w:t xml:space="preserve"> </w:t>
      </w:r>
      <w:r w:rsidRPr="00682ACE">
        <w:rPr>
          <w:b/>
        </w:rPr>
        <w:t>with Frailty.</w:t>
      </w:r>
    </w:p>
    <w:p w:rsidR="00DF311C" w:rsidRDefault="00DF311C" w:rsidP="00DA5EB7"/>
    <w:p w:rsidR="00611324" w:rsidRDefault="00714A63" w:rsidP="00714A63">
      <w:pPr>
        <w:jc w:val="both"/>
        <w:rPr>
          <w:rFonts w:ascii="Arial" w:hAnsi="Arial" w:cs="Arial"/>
          <w:sz w:val="24"/>
          <w:szCs w:val="24"/>
        </w:rPr>
      </w:pPr>
      <w:r w:rsidRPr="00714A63">
        <w:rPr>
          <w:rFonts w:ascii="Arial" w:hAnsi="Arial" w:cs="Arial"/>
          <w:sz w:val="24"/>
          <w:szCs w:val="24"/>
        </w:rPr>
        <w:t>In accordance with the iterative nature of qualitative research</w:t>
      </w:r>
      <w:r>
        <w:rPr>
          <w:rFonts w:ascii="Arial" w:hAnsi="Arial" w:cs="Arial"/>
          <w:sz w:val="24"/>
          <w:szCs w:val="24"/>
        </w:rPr>
        <w:t xml:space="preserve"> (such as observation of interaction and related events)</w:t>
      </w:r>
      <w:r w:rsidRPr="00714A63">
        <w:rPr>
          <w:rFonts w:ascii="Arial" w:hAnsi="Arial" w:cs="Arial"/>
          <w:sz w:val="24"/>
          <w:szCs w:val="24"/>
        </w:rPr>
        <w:t xml:space="preserve">, this </w:t>
      </w:r>
      <w:r>
        <w:rPr>
          <w:rFonts w:ascii="Arial" w:hAnsi="Arial" w:cs="Arial"/>
          <w:sz w:val="24"/>
          <w:szCs w:val="24"/>
        </w:rPr>
        <w:t>template may</w:t>
      </w:r>
      <w:r w:rsidRPr="00714A63">
        <w:rPr>
          <w:rFonts w:ascii="Arial" w:hAnsi="Arial" w:cs="Arial"/>
          <w:sz w:val="24"/>
          <w:szCs w:val="24"/>
        </w:rPr>
        <w:t xml:space="preserve"> be refined drawing on on-going data collection and analysis. This document intends to offer guidance to the researcher </w:t>
      </w:r>
      <w:r>
        <w:rPr>
          <w:rFonts w:ascii="Arial" w:hAnsi="Arial" w:cs="Arial"/>
          <w:sz w:val="24"/>
          <w:szCs w:val="24"/>
        </w:rPr>
        <w:t>observing interactions in formal and informal situations</w:t>
      </w:r>
      <w:r w:rsidRPr="00714A63">
        <w:rPr>
          <w:rFonts w:ascii="Arial" w:hAnsi="Arial" w:cs="Arial"/>
          <w:sz w:val="24"/>
          <w:szCs w:val="24"/>
        </w:rPr>
        <w:t xml:space="preserve">, rather than constraining the generation of data. </w:t>
      </w:r>
    </w:p>
    <w:p w:rsidR="00714A63" w:rsidRPr="00714A63" w:rsidRDefault="00714A63" w:rsidP="00714A6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="00611324">
        <w:rPr>
          <w:rFonts w:ascii="Arial" w:hAnsi="Arial" w:cs="Arial"/>
          <w:sz w:val="24"/>
          <w:szCs w:val="24"/>
        </w:rPr>
        <w:t xml:space="preserve">following </w:t>
      </w:r>
      <w:r>
        <w:rPr>
          <w:rFonts w:ascii="Arial" w:hAnsi="Arial" w:cs="Arial"/>
          <w:sz w:val="24"/>
          <w:szCs w:val="24"/>
        </w:rPr>
        <w:t xml:space="preserve">template prioritises 9 areas of observational focus. Each of these 9 topics </w:t>
      </w:r>
      <w:proofErr w:type="gramStart"/>
      <w:r>
        <w:rPr>
          <w:rFonts w:ascii="Arial" w:hAnsi="Arial" w:cs="Arial"/>
          <w:sz w:val="24"/>
          <w:szCs w:val="24"/>
        </w:rPr>
        <w:t>form</w:t>
      </w:r>
      <w:proofErr w:type="gramEnd"/>
      <w:r>
        <w:rPr>
          <w:rFonts w:ascii="Arial" w:hAnsi="Arial" w:cs="Arial"/>
          <w:sz w:val="24"/>
          <w:szCs w:val="24"/>
        </w:rPr>
        <w:t xml:space="preserve"> a framework that was devised by </w:t>
      </w:r>
      <w:proofErr w:type="spellStart"/>
      <w:r>
        <w:rPr>
          <w:rFonts w:ascii="Arial" w:hAnsi="Arial" w:cs="Arial"/>
          <w:sz w:val="24"/>
          <w:szCs w:val="24"/>
        </w:rPr>
        <w:t>Spradley</w:t>
      </w:r>
      <w:proofErr w:type="spellEnd"/>
      <w:r>
        <w:rPr>
          <w:rFonts w:ascii="Arial" w:hAnsi="Arial" w:cs="Arial"/>
          <w:sz w:val="24"/>
          <w:szCs w:val="24"/>
        </w:rPr>
        <w:t xml:space="preserve"> (1980) in hi</w:t>
      </w:r>
      <w:r w:rsidR="006975F7">
        <w:rPr>
          <w:rFonts w:ascii="Arial" w:hAnsi="Arial" w:cs="Arial"/>
          <w:sz w:val="24"/>
          <w:szCs w:val="24"/>
        </w:rPr>
        <w:t xml:space="preserve">s book </w:t>
      </w:r>
      <w:r w:rsidR="006975F7" w:rsidRPr="006975F7">
        <w:rPr>
          <w:rFonts w:ascii="Arial" w:hAnsi="Arial" w:cs="Arial"/>
          <w:i/>
          <w:sz w:val="24"/>
          <w:szCs w:val="24"/>
        </w:rPr>
        <w:t>Participant</w:t>
      </w:r>
      <w:r w:rsidR="006975F7">
        <w:rPr>
          <w:rFonts w:ascii="Arial" w:hAnsi="Arial" w:cs="Arial"/>
          <w:i/>
          <w:sz w:val="24"/>
          <w:szCs w:val="24"/>
        </w:rPr>
        <w:t xml:space="preserve"> Observation</w:t>
      </w:r>
      <w:r>
        <w:rPr>
          <w:rFonts w:ascii="Arial" w:hAnsi="Arial" w:cs="Arial"/>
          <w:sz w:val="24"/>
          <w:szCs w:val="24"/>
        </w:rPr>
        <w:t>.</w:t>
      </w:r>
    </w:p>
    <w:p w:rsidR="00714A63" w:rsidRDefault="00714A63" w:rsidP="00DA5E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DA5EB7" w:rsidTr="00DA5EB7">
        <w:tc>
          <w:tcPr>
            <w:tcW w:w="1838" w:type="dxa"/>
          </w:tcPr>
          <w:p w:rsidR="00DA5EB7" w:rsidRDefault="00DA5EB7" w:rsidP="00DA5EB7">
            <w:r>
              <w:t>Date</w:t>
            </w:r>
          </w:p>
        </w:tc>
        <w:tc>
          <w:tcPr>
            <w:tcW w:w="7178" w:type="dxa"/>
          </w:tcPr>
          <w:p w:rsidR="00DA5EB7" w:rsidRDefault="00DA5EB7" w:rsidP="00DA5EB7"/>
          <w:p w:rsidR="00DA5EB7" w:rsidRDefault="00DA5EB7" w:rsidP="00DA5EB7"/>
        </w:tc>
      </w:tr>
      <w:tr w:rsidR="00DA5EB7" w:rsidTr="00DA5EB7">
        <w:tc>
          <w:tcPr>
            <w:tcW w:w="1838" w:type="dxa"/>
          </w:tcPr>
          <w:p w:rsidR="00DA5EB7" w:rsidRDefault="00DF311C" w:rsidP="00DA5EB7">
            <w:r>
              <w:t>Location</w:t>
            </w:r>
          </w:p>
          <w:p w:rsidR="00DF311C" w:rsidRDefault="00DF311C" w:rsidP="00DB6115">
            <w:r>
              <w:t>(Training venue, O</w:t>
            </w:r>
            <w:r w:rsidR="00DB6115">
              <w:t>A</w:t>
            </w:r>
            <w:r>
              <w:t xml:space="preserve"> home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7178" w:type="dxa"/>
          </w:tcPr>
          <w:p w:rsidR="00DA5EB7" w:rsidRDefault="00DA5EB7" w:rsidP="00DA5EB7"/>
          <w:p w:rsidR="00DA5EB7" w:rsidRDefault="00DA5EB7" w:rsidP="00DA5EB7"/>
        </w:tc>
      </w:tr>
      <w:tr w:rsidR="00DA5EB7" w:rsidTr="00DA5EB7">
        <w:tc>
          <w:tcPr>
            <w:tcW w:w="1838" w:type="dxa"/>
          </w:tcPr>
          <w:p w:rsidR="00DA5EB7" w:rsidRDefault="00DF311C" w:rsidP="00DF311C">
            <w:r>
              <w:t xml:space="preserve">Observation Number (for researcher </w:t>
            </w:r>
            <w:proofErr w:type="spellStart"/>
            <w:r>
              <w:t>fieldnotes</w:t>
            </w:r>
            <w:proofErr w:type="spellEnd"/>
            <w:r>
              <w:t>)</w:t>
            </w:r>
          </w:p>
        </w:tc>
        <w:tc>
          <w:tcPr>
            <w:tcW w:w="7178" w:type="dxa"/>
          </w:tcPr>
          <w:p w:rsidR="00DA5EB7" w:rsidRDefault="00DA5EB7" w:rsidP="00DA5EB7"/>
        </w:tc>
      </w:tr>
      <w:tr w:rsidR="00DA5EB7" w:rsidTr="00DA5EB7">
        <w:tc>
          <w:tcPr>
            <w:tcW w:w="1838" w:type="dxa"/>
          </w:tcPr>
          <w:p w:rsidR="00DA5EB7" w:rsidRDefault="00FF375A" w:rsidP="00DA5EB7">
            <w:r>
              <w:t>Aims and learning outcomes of</w:t>
            </w:r>
            <w:r w:rsidR="00DA5EB7">
              <w:t xml:space="preserve"> training session </w:t>
            </w:r>
            <w:r w:rsidR="00DF311C">
              <w:t xml:space="preserve">/ PCP in OA home </w:t>
            </w:r>
            <w:r w:rsidR="00DA5EB7">
              <w:t>observed</w:t>
            </w:r>
            <w:r>
              <w:t xml:space="preserve"> </w:t>
            </w:r>
          </w:p>
          <w:p w:rsidR="00DA5EB7" w:rsidRDefault="00DA5EB7" w:rsidP="00DA5EB7"/>
        </w:tc>
        <w:tc>
          <w:tcPr>
            <w:tcW w:w="7178" w:type="dxa"/>
          </w:tcPr>
          <w:p w:rsidR="00DA5EB7" w:rsidRDefault="00DA5EB7" w:rsidP="00DA5EB7"/>
        </w:tc>
      </w:tr>
      <w:tr w:rsidR="00DA5EB7" w:rsidTr="00DA5EB7">
        <w:tc>
          <w:tcPr>
            <w:tcW w:w="1838" w:type="dxa"/>
          </w:tcPr>
          <w:p w:rsidR="00DA5EB7" w:rsidRDefault="00DA5EB7" w:rsidP="00DA5EB7">
            <w:r>
              <w:t>Duration of observation</w:t>
            </w:r>
          </w:p>
        </w:tc>
        <w:tc>
          <w:tcPr>
            <w:tcW w:w="7178" w:type="dxa"/>
          </w:tcPr>
          <w:p w:rsidR="00DA5EB7" w:rsidRDefault="00DA5EB7" w:rsidP="00DA5EB7"/>
        </w:tc>
      </w:tr>
      <w:tr w:rsidR="00DA5EB7" w:rsidTr="00DA5EB7">
        <w:tc>
          <w:tcPr>
            <w:tcW w:w="1838" w:type="dxa"/>
          </w:tcPr>
          <w:p w:rsidR="00DA5EB7" w:rsidRDefault="00DA5EB7" w:rsidP="00DA5EB7">
            <w:r w:rsidRPr="00271A9F">
              <w:rPr>
                <w:b/>
              </w:rPr>
              <w:t>Focus of observation</w:t>
            </w:r>
            <w:r w:rsidR="00DF311C">
              <w:t>:</w:t>
            </w:r>
          </w:p>
          <w:p w:rsidR="00DF311C" w:rsidRDefault="00DF311C" w:rsidP="00DA5EB7"/>
          <w:p w:rsidR="00DF311C" w:rsidRDefault="00DF311C" w:rsidP="00DA5EB7">
            <w:proofErr w:type="spellStart"/>
            <w:r>
              <w:t>Spradley’s</w:t>
            </w:r>
            <w:proofErr w:type="spellEnd"/>
            <w:r>
              <w:t xml:space="preserve"> framework of participant observation</w:t>
            </w:r>
          </w:p>
          <w:p w:rsidR="00682ACE" w:rsidRDefault="00DF311C" w:rsidP="00DA5EB7">
            <w:r>
              <w:t>(</w:t>
            </w:r>
            <w:proofErr w:type="gramStart"/>
            <w:r>
              <w:t>consisting</w:t>
            </w:r>
            <w:proofErr w:type="gramEnd"/>
            <w:r>
              <w:t xml:space="preserve"> of 9 areas of observational focus</w:t>
            </w:r>
            <w:r w:rsidR="00271A9F">
              <w:t xml:space="preserve"> – see right</w:t>
            </w:r>
            <w:r>
              <w:t>)</w:t>
            </w:r>
            <w:r w:rsidR="00682ACE">
              <w:t>.</w:t>
            </w:r>
          </w:p>
          <w:p w:rsidR="00682ACE" w:rsidRDefault="00682ACE" w:rsidP="00DA5EB7"/>
          <w:p w:rsidR="00DF311C" w:rsidRDefault="00682ACE" w:rsidP="00271A9F">
            <w:proofErr w:type="spellStart"/>
            <w:r>
              <w:t>Spradley</w:t>
            </w:r>
            <w:proofErr w:type="spellEnd"/>
            <w:r>
              <w:t xml:space="preserve">, J.A. 1980, </w:t>
            </w:r>
            <w:r w:rsidRPr="00271A9F">
              <w:rPr>
                <w:i/>
              </w:rPr>
              <w:t>Par</w:t>
            </w:r>
            <w:r w:rsidR="00271A9F" w:rsidRPr="00271A9F">
              <w:rPr>
                <w:i/>
              </w:rPr>
              <w:t>t</w:t>
            </w:r>
            <w:r w:rsidRPr="00271A9F">
              <w:rPr>
                <w:i/>
              </w:rPr>
              <w:t>icipant Observation</w:t>
            </w:r>
            <w:r>
              <w:t>.</w:t>
            </w:r>
            <w:r w:rsidR="00DF311C">
              <w:t xml:space="preserve"> </w:t>
            </w:r>
            <w:r w:rsidR="00271A9F">
              <w:t>Belmont, Wadsworth Pub.</w:t>
            </w:r>
          </w:p>
        </w:tc>
        <w:tc>
          <w:tcPr>
            <w:tcW w:w="7178" w:type="dxa"/>
          </w:tcPr>
          <w:p w:rsidR="00064357" w:rsidRDefault="00064357" w:rsidP="00DA5EB7">
            <w:r>
              <w:t xml:space="preserve">These are general observations, to capture a sense of how the </w:t>
            </w:r>
            <w:r w:rsidR="00DB6115" w:rsidRPr="00003C5D">
              <w:t>process</w:t>
            </w:r>
            <w:r w:rsidRPr="00003C5D">
              <w:t xml:space="preserve"> of the training</w:t>
            </w:r>
            <w:r w:rsidR="00DB6115" w:rsidRPr="00003C5D">
              <w:t>, guided conversations (GC) and MDTs</w:t>
            </w:r>
            <w:r w:rsidRPr="00003C5D">
              <w:t xml:space="preserve"> went in practice.</w:t>
            </w:r>
            <w:r>
              <w:t xml:space="preserve"> </w:t>
            </w:r>
          </w:p>
          <w:p w:rsidR="00064357" w:rsidRDefault="00064357" w:rsidP="00DA5EB7"/>
          <w:p w:rsidR="00DA5EB7" w:rsidRDefault="00DA5EB7" w:rsidP="00DA5EB7">
            <w:r>
              <w:t>This</w:t>
            </w:r>
            <w:r w:rsidR="00B76A37">
              <w:t xml:space="preserve"> 9-point guide (</w:t>
            </w:r>
            <w:proofErr w:type="spellStart"/>
            <w:r w:rsidR="00B76A37">
              <w:t>Spradley</w:t>
            </w:r>
            <w:proofErr w:type="spellEnd"/>
            <w:r w:rsidR="00B76A37">
              <w:t xml:space="preserve"> 1980)</w:t>
            </w:r>
            <w:r>
              <w:t xml:space="preserve"> </w:t>
            </w:r>
            <w:r w:rsidR="00B76A37">
              <w:t>assists the</w:t>
            </w:r>
            <w:r>
              <w:t xml:space="preserve"> researcher </w:t>
            </w:r>
            <w:r w:rsidR="00B76A37">
              <w:t>in areas to observe during interaction.</w:t>
            </w:r>
          </w:p>
          <w:p w:rsidR="00931263" w:rsidRDefault="00931263" w:rsidP="00DA5EB7"/>
          <w:p w:rsidR="00931263" w:rsidRDefault="005A510F" w:rsidP="00DF311C">
            <w:pPr>
              <w:pStyle w:val="ListParagraph"/>
              <w:numPr>
                <w:ilvl w:val="0"/>
                <w:numId w:val="2"/>
              </w:numPr>
            </w:pPr>
            <w:r>
              <w:t>Description of the social and physical</w:t>
            </w:r>
            <w:r w:rsidR="00931263">
              <w:t xml:space="preserve"> </w:t>
            </w:r>
            <w:r w:rsidR="00931263" w:rsidRPr="00DF311C">
              <w:rPr>
                <w:b/>
              </w:rPr>
              <w:t>space</w:t>
            </w:r>
            <w:r w:rsidR="00296640">
              <w:t xml:space="preserve"> where</w:t>
            </w:r>
            <w:r w:rsidR="00931263">
              <w:t xml:space="preserve"> the training</w:t>
            </w:r>
            <w:r w:rsidR="00682ACE">
              <w:t>/PCP</w:t>
            </w:r>
            <w:r w:rsidR="00931263">
              <w:t xml:space="preserve"> took place </w:t>
            </w:r>
            <w:r w:rsidR="00847A67">
              <w:t xml:space="preserve">(including built environment, </w:t>
            </w:r>
            <w:r>
              <w:t xml:space="preserve">furnishings, </w:t>
            </w:r>
            <w:r w:rsidR="00847A67">
              <w:t>how training</w:t>
            </w:r>
            <w:r w:rsidR="00682ACE">
              <w:t xml:space="preserve">/PCP </w:t>
            </w:r>
            <w:r w:rsidR="00847A67">
              <w:t xml:space="preserve"> was organised within space, how trainers/</w:t>
            </w:r>
            <w:r w:rsidR="00271A9F">
              <w:t>PIC</w:t>
            </w:r>
            <w:r w:rsidR="00847A67">
              <w:t xml:space="preserve"> used space</w:t>
            </w:r>
            <w:r w:rsidR="00271A9F">
              <w:t xml:space="preserve"> effectively and safely</w:t>
            </w:r>
            <w:r w:rsidR="006D38CA">
              <w:t>, how are MDTs arranged</w:t>
            </w:r>
            <w:r w:rsidR="00847A67">
              <w:t>)</w:t>
            </w:r>
          </w:p>
          <w:p w:rsidR="00931263" w:rsidRDefault="00931263" w:rsidP="00271A9F">
            <w:pPr>
              <w:pStyle w:val="ListParagraph"/>
              <w:numPr>
                <w:ilvl w:val="0"/>
                <w:numId w:val="2"/>
              </w:numPr>
            </w:pPr>
            <w:r>
              <w:t xml:space="preserve">Capture a sense of </w:t>
            </w:r>
            <w:r w:rsidR="00271A9F">
              <w:t xml:space="preserve">the </w:t>
            </w:r>
            <w:r w:rsidR="00271A9F" w:rsidRPr="00271A9F">
              <w:rPr>
                <w:b/>
              </w:rPr>
              <w:t>actors</w:t>
            </w:r>
            <w:r w:rsidR="00271A9F">
              <w:t xml:space="preserve"> </w:t>
            </w:r>
            <w:r>
              <w:t>in attendance (</w:t>
            </w:r>
            <w:r w:rsidR="00271A9F" w:rsidRPr="00271A9F">
              <w:t>who/what else is present in the room - friends, relatives, pets other health professionals</w:t>
            </w:r>
            <w:r w:rsidR="006D38CA">
              <w:t>, particularly in MDTs are the GPs there?;</w:t>
            </w:r>
            <w:r w:rsidR="00271A9F">
              <w:t xml:space="preserve"> what influence do they have upon the interaction</w:t>
            </w:r>
            <w:r>
              <w:t>)</w:t>
            </w:r>
          </w:p>
          <w:p w:rsidR="00271A9F" w:rsidRDefault="00271A9F" w:rsidP="00271A9F">
            <w:pPr>
              <w:pStyle w:val="ListParagraph"/>
              <w:numPr>
                <w:ilvl w:val="0"/>
                <w:numId w:val="2"/>
              </w:numPr>
            </w:pPr>
            <w:r>
              <w:t xml:space="preserve">Description of </w:t>
            </w:r>
            <w:r w:rsidRPr="00271A9F">
              <w:t xml:space="preserve">what </w:t>
            </w:r>
            <w:r w:rsidRPr="00271A9F">
              <w:rPr>
                <w:b/>
              </w:rPr>
              <w:t>activities</w:t>
            </w:r>
            <w:r w:rsidRPr="00271A9F">
              <w:t xml:space="preserve"> take place during the </w:t>
            </w:r>
            <w:r>
              <w:t>training/</w:t>
            </w:r>
            <w:r w:rsidR="00DB6115">
              <w:t>GC</w:t>
            </w:r>
            <w:r>
              <w:t xml:space="preserve"> </w:t>
            </w:r>
            <w:r w:rsidRPr="00271A9F">
              <w:t>visit – assessments, reminiscence, eating, drinking, health consultations, other conversations</w:t>
            </w:r>
            <w:r>
              <w:t xml:space="preserve">. </w:t>
            </w:r>
            <w:r w:rsidR="002A1D42">
              <w:t>For guided conversation, pay attention to the topics covered</w:t>
            </w:r>
            <w:r w:rsidR="006D38CA">
              <w:t xml:space="preserve">, motivational interviewing techniques and </w:t>
            </w:r>
            <w:r w:rsidR="002A1D42">
              <w:t xml:space="preserve">the BCTs </w:t>
            </w:r>
            <w:r w:rsidR="002A1D42">
              <w:lastRenderedPageBreak/>
              <w:t>used.</w:t>
            </w:r>
          </w:p>
          <w:p w:rsidR="00931263" w:rsidRDefault="00271A9F" w:rsidP="00271A9F">
            <w:pPr>
              <w:pStyle w:val="ListParagraph"/>
              <w:numPr>
                <w:ilvl w:val="0"/>
                <w:numId w:val="2"/>
              </w:numPr>
            </w:pPr>
            <w:r>
              <w:t>A d</w:t>
            </w:r>
            <w:r w:rsidR="00931263">
              <w:t xml:space="preserve">escription of the </w:t>
            </w:r>
            <w:r w:rsidRPr="00271A9F">
              <w:rPr>
                <w:b/>
              </w:rPr>
              <w:t>objects</w:t>
            </w:r>
            <w:r>
              <w:t xml:space="preserve"> used during</w:t>
            </w:r>
            <w:r w:rsidR="00931263">
              <w:t xml:space="preserve"> training</w:t>
            </w:r>
            <w:r>
              <w:t xml:space="preserve">/ </w:t>
            </w:r>
            <w:r w:rsidR="00DB6115">
              <w:t>GC</w:t>
            </w:r>
            <w:r w:rsidR="00931263">
              <w:t xml:space="preserve"> (i.e. how presented to staff, approach to learning and teaching</w:t>
            </w:r>
            <w:r w:rsidR="00296640">
              <w:t xml:space="preserve"> adopted</w:t>
            </w:r>
            <w:r w:rsidR="00931263">
              <w:t xml:space="preserve">, </w:t>
            </w:r>
            <w:r w:rsidR="00FF375A">
              <w:t xml:space="preserve">opportunities for learner participation, </w:t>
            </w:r>
            <w:r w:rsidR="00AA22F3">
              <w:t xml:space="preserve">organisation and structure of session, delivery and pace, </w:t>
            </w:r>
            <w:r w:rsidR="00931263">
              <w:t>resources used, exercises used, how learning was assessed</w:t>
            </w:r>
            <w:r w:rsidR="00296640">
              <w:t>, clarity of what was communicated</w:t>
            </w:r>
            <w:r w:rsidR="00931263">
              <w:t>).</w:t>
            </w:r>
          </w:p>
          <w:p w:rsidR="00D80AD0" w:rsidRDefault="00064357" w:rsidP="00DF311C">
            <w:pPr>
              <w:pStyle w:val="ListParagraph"/>
              <w:numPr>
                <w:ilvl w:val="0"/>
                <w:numId w:val="2"/>
              </w:numPr>
            </w:pPr>
            <w:r>
              <w:t>D</w:t>
            </w:r>
            <w:r w:rsidR="00931263">
              <w:t xml:space="preserve">escription of </w:t>
            </w:r>
            <w:r w:rsidR="00271A9F" w:rsidRPr="00271A9F">
              <w:rPr>
                <w:b/>
              </w:rPr>
              <w:t>acts</w:t>
            </w:r>
            <w:r w:rsidR="00931263">
              <w:t xml:space="preserve"> between trainers and staff</w:t>
            </w:r>
            <w:r w:rsidR="005A510F">
              <w:t xml:space="preserve"> </w:t>
            </w:r>
            <w:r w:rsidR="00271A9F">
              <w:t xml:space="preserve">and </w:t>
            </w:r>
            <w:r w:rsidR="00DB6115">
              <w:t>OA</w:t>
            </w:r>
            <w:r w:rsidR="00271A9F">
              <w:t xml:space="preserve"> (with regard to </w:t>
            </w:r>
            <w:r w:rsidR="00271A9F" w:rsidRPr="00271A9F">
              <w:t>who is doing what?</w:t>
            </w:r>
            <w:r w:rsidR="00271A9F">
              <w:t xml:space="preserve">) </w:t>
            </w:r>
            <w:r>
              <w:t>D</w:t>
            </w:r>
            <w:r w:rsidR="00931263">
              <w:t xml:space="preserve">escription of interactions between </w:t>
            </w:r>
            <w:r w:rsidR="00271A9F">
              <w:t>those</w:t>
            </w:r>
            <w:r w:rsidR="00D80AD0">
              <w:t xml:space="preserve"> undertaking the </w:t>
            </w:r>
            <w:r w:rsidR="00271A9F">
              <w:t>each act (who guides, who leads, who decides, who refuses).</w:t>
            </w:r>
            <w:r w:rsidR="008853FD">
              <w:t xml:space="preserve"> Note how actors are included or excluded particularly in MDTs – do the PICs have to ‘fight’ to be heard?</w:t>
            </w:r>
          </w:p>
          <w:p w:rsidR="00931263" w:rsidRDefault="00064357" w:rsidP="00DF311C">
            <w:pPr>
              <w:pStyle w:val="ListParagraph"/>
              <w:numPr>
                <w:ilvl w:val="0"/>
                <w:numId w:val="2"/>
              </w:numPr>
            </w:pPr>
            <w:r>
              <w:t>D</w:t>
            </w:r>
            <w:r w:rsidR="00D80AD0">
              <w:t xml:space="preserve">escription of </w:t>
            </w:r>
            <w:r w:rsidR="00271A9F" w:rsidRPr="005A510F">
              <w:rPr>
                <w:b/>
              </w:rPr>
              <w:t>events</w:t>
            </w:r>
            <w:r w:rsidR="00271A9F">
              <w:t xml:space="preserve"> that were not planned (</w:t>
            </w:r>
            <w:r w:rsidR="005A510F">
              <w:t xml:space="preserve">fire alarms, </w:t>
            </w:r>
            <w:r w:rsidR="00271A9F">
              <w:t>visitors, telephone calls, pets: do they disrupt or facilitate the interaction)</w:t>
            </w:r>
          </w:p>
          <w:p w:rsidR="00FF375A" w:rsidRDefault="00FF375A" w:rsidP="008853FD">
            <w:pPr>
              <w:pStyle w:val="ListParagraph"/>
              <w:numPr>
                <w:ilvl w:val="0"/>
                <w:numId w:val="2"/>
              </w:numPr>
            </w:pPr>
            <w:r>
              <w:t xml:space="preserve">Description of </w:t>
            </w:r>
            <w:r w:rsidR="00EA0A5C" w:rsidRPr="00EA0A5C">
              <w:rPr>
                <w:b/>
              </w:rPr>
              <w:t>time</w:t>
            </w:r>
            <w:r w:rsidR="00EA0A5C">
              <w:t xml:space="preserve"> and timings: </w:t>
            </w:r>
            <w:r w:rsidR="00EA0A5C" w:rsidRPr="00EA0A5C">
              <w:t xml:space="preserve">how long </w:t>
            </w:r>
            <w:r w:rsidR="00EA0A5C">
              <w:t>did observation last</w:t>
            </w:r>
            <w:r w:rsidR="00EA0A5C" w:rsidRPr="00EA0A5C">
              <w:t>? What time is spent assessing? What time is spent talking more generally about non project topics?</w:t>
            </w:r>
            <w:r w:rsidR="00EA0A5C">
              <w:t xml:space="preserve"> Was time sufficient / insufficient to complete intended goals/targets.</w:t>
            </w:r>
            <w:r>
              <w:t xml:space="preserve"> </w:t>
            </w:r>
            <w:r w:rsidR="008853FD">
              <w:t>How much time is allocated to PICS in MDTs?</w:t>
            </w:r>
          </w:p>
          <w:p w:rsidR="00931263" w:rsidRDefault="00EA0A5C" w:rsidP="00AC4C4D">
            <w:pPr>
              <w:pStyle w:val="ListParagraph"/>
              <w:numPr>
                <w:ilvl w:val="0"/>
                <w:numId w:val="2"/>
              </w:numPr>
            </w:pPr>
            <w:r>
              <w:t xml:space="preserve">Describe </w:t>
            </w:r>
            <w:r w:rsidRPr="00E62B37">
              <w:rPr>
                <w:b/>
              </w:rPr>
              <w:t>feelings</w:t>
            </w:r>
            <w:r>
              <w:t xml:space="preserve"> </w:t>
            </w:r>
            <w:r w:rsidR="00AC4C4D">
              <w:t xml:space="preserve">and emotions </w:t>
            </w:r>
            <w:r>
              <w:t xml:space="preserve">that were observed during the interaction </w:t>
            </w:r>
            <w:r w:rsidR="00AC4C4D">
              <w:t>(were</w:t>
            </w:r>
            <w:r w:rsidR="00AC4C4D" w:rsidRPr="00AC4C4D">
              <w:t xml:space="preserve"> participants upset, happy, interested, disinterested, embarrassed, enthusiastic</w:t>
            </w:r>
            <w:r w:rsidR="00AC4C4D">
              <w:t>, angry, ambivalent, motivated). D</w:t>
            </w:r>
            <w:r w:rsidR="00AC4C4D" w:rsidRPr="00AC4C4D">
              <w:t>o mood</w:t>
            </w:r>
            <w:r w:rsidR="00AC4C4D">
              <w:t>s and emotions shift</w:t>
            </w:r>
            <w:r w:rsidR="00AC4C4D" w:rsidRPr="00AC4C4D">
              <w:t xml:space="preserve"> during the assessment?</w:t>
            </w:r>
            <w:r w:rsidR="00AC4C4D">
              <w:t xml:space="preserve"> Do any problems arise from other actors present?</w:t>
            </w:r>
          </w:p>
          <w:p w:rsidR="00931263" w:rsidRDefault="00AC4C4D" w:rsidP="00AC4C4D">
            <w:pPr>
              <w:pStyle w:val="ListParagraph"/>
              <w:numPr>
                <w:ilvl w:val="0"/>
                <w:numId w:val="2"/>
              </w:numPr>
            </w:pPr>
            <w:r>
              <w:t xml:space="preserve">Describe the close of the meeting in terms of </w:t>
            </w:r>
            <w:r w:rsidRPr="00E62B37">
              <w:rPr>
                <w:b/>
              </w:rPr>
              <w:t>goals</w:t>
            </w:r>
            <w:r>
              <w:t xml:space="preserve">, goal achieved and goals agreed (for next session/visit)Include descriptions of </w:t>
            </w:r>
            <w:r w:rsidR="00931263">
              <w:t>informal / unplanned activity that appear</w:t>
            </w:r>
            <w:r>
              <w:t xml:space="preserve">ed </w:t>
            </w:r>
            <w:r w:rsidR="00931263">
              <w:t xml:space="preserve">influence the delivery of the training </w:t>
            </w:r>
            <w:r>
              <w:t xml:space="preserve">/ </w:t>
            </w:r>
            <w:r w:rsidR="00DB6115">
              <w:t>GC</w:t>
            </w:r>
            <w:r>
              <w:t xml:space="preserve"> </w:t>
            </w:r>
            <w:r w:rsidR="00931263">
              <w:t>sessions</w:t>
            </w:r>
          </w:p>
          <w:p w:rsidR="002A1D42" w:rsidRDefault="002A1D42" w:rsidP="002A1D42"/>
          <w:p w:rsidR="002A1D42" w:rsidRPr="00931263" w:rsidRDefault="002A1D42" w:rsidP="002A1D42">
            <w:r w:rsidRPr="002A1D42">
              <w:t>Researcher may add notes relating to social cognitive theory, social theory etc. Anything of academic interest that may have been observed in the session.</w:t>
            </w:r>
          </w:p>
          <w:p w:rsidR="00931263" w:rsidRDefault="00931263" w:rsidP="00DA5EB7"/>
        </w:tc>
      </w:tr>
      <w:tr w:rsidR="00DA5EB7" w:rsidTr="00DA5EB7">
        <w:tc>
          <w:tcPr>
            <w:tcW w:w="1838" w:type="dxa"/>
          </w:tcPr>
          <w:p w:rsidR="00DA5EB7" w:rsidRDefault="00931263" w:rsidP="00DA5EB7">
            <w:r>
              <w:lastRenderedPageBreak/>
              <w:t>Open fieldwork notes</w:t>
            </w:r>
          </w:p>
          <w:p w:rsidR="002A1D42" w:rsidRDefault="002A1D42" w:rsidP="00DA5EB7">
            <w:pPr>
              <w:rPr>
                <w:i/>
              </w:rPr>
            </w:pPr>
            <w:r>
              <w:rPr>
                <w:i/>
              </w:rPr>
              <w:t xml:space="preserve">Detailed description of the event observed. </w:t>
            </w:r>
          </w:p>
          <w:p w:rsidR="002A1D42" w:rsidRPr="002A1D42" w:rsidRDefault="002A1D42" w:rsidP="00DA5EB7">
            <w:pPr>
              <w:rPr>
                <w:i/>
              </w:rPr>
            </w:pPr>
          </w:p>
        </w:tc>
        <w:tc>
          <w:tcPr>
            <w:tcW w:w="7178" w:type="dxa"/>
          </w:tcPr>
          <w:p w:rsidR="00DA5EB7" w:rsidRDefault="00DA5EB7" w:rsidP="00DA5EB7"/>
        </w:tc>
      </w:tr>
      <w:tr w:rsidR="00424359" w:rsidTr="00DA5EB7">
        <w:tc>
          <w:tcPr>
            <w:tcW w:w="1838" w:type="dxa"/>
          </w:tcPr>
          <w:p w:rsidR="00424359" w:rsidRDefault="00424359" w:rsidP="00DA5EB7">
            <w:r>
              <w:t>Possible points / issues to follow up in interviews</w:t>
            </w:r>
          </w:p>
        </w:tc>
        <w:tc>
          <w:tcPr>
            <w:tcW w:w="7178" w:type="dxa"/>
          </w:tcPr>
          <w:p w:rsidR="00424359" w:rsidRDefault="00424359" w:rsidP="00DA5EB7"/>
        </w:tc>
      </w:tr>
      <w:tr w:rsidR="00931263" w:rsidTr="00DA5EB7">
        <w:tc>
          <w:tcPr>
            <w:tcW w:w="1838" w:type="dxa"/>
          </w:tcPr>
          <w:p w:rsidR="00931263" w:rsidRDefault="00931263" w:rsidP="00DA5EB7">
            <w:r>
              <w:t>Reflective comments</w:t>
            </w:r>
          </w:p>
        </w:tc>
        <w:tc>
          <w:tcPr>
            <w:tcW w:w="7178" w:type="dxa"/>
          </w:tcPr>
          <w:p w:rsidR="00931263" w:rsidRDefault="00AC4C4D" w:rsidP="00DA5EB7">
            <w:r>
              <w:t>Ethnographic reflexivity may be attached here.</w:t>
            </w:r>
          </w:p>
        </w:tc>
      </w:tr>
    </w:tbl>
    <w:p w:rsidR="00DA5EB7" w:rsidRPr="00DA5EB7" w:rsidRDefault="00DA5EB7" w:rsidP="00DA5EB7"/>
    <w:sectPr w:rsidR="00DA5EB7" w:rsidRPr="00DA5EB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F2C" w:rsidRDefault="00C12F2C" w:rsidP="009F698F">
      <w:pPr>
        <w:spacing w:after="0" w:line="240" w:lineRule="auto"/>
      </w:pPr>
      <w:r>
        <w:separator/>
      </w:r>
    </w:p>
  </w:endnote>
  <w:endnote w:type="continuationSeparator" w:id="0">
    <w:p w:rsidR="00C12F2C" w:rsidRDefault="00C12F2C" w:rsidP="009F6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741A" w:rsidRDefault="00DB74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F2C" w:rsidRDefault="00C12F2C" w:rsidP="009F698F">
      <w:pPr>
        <w:spacing w:after="0" w:line="240" w:lineRule="auto"/>
      </w:pPr>
      <w:r>
        <w:separator/>
      </w:r>
    </w:p>
  </w:footnote>
  <w:footnote w:type="continuationSeparator" w:id="0">
    <w:p w:rsidR="00C12F2C" w:rsidRDefault="00C12F2C" w:rsidP="009F69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942B9"/>
    <w:multiLevelType w:val="hybridMultilevel"/>
    <w:tmpl w:val="DB587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061152"/>
    <w:multiLevelType w:val="hybridMultilevel"/>
    <w:tmpl w:val="30E65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B8B"/>
    <w:rsid w:val="00003C5D"/>
    <w:rsid w:val="00064357"/>
    <w:rsid w:val="001747E2"/>
    <w:rsid w:val="0019656B"/>
    <w:rsid w:val="00271A9F"/>
    <w:rsid w:val="00296640"/>
    <w:rsid w:val="002A1D42"/>
    <w:rsid w:val="002C5F52"/>
    <w:rsid w:val="002E6ABC"/>
    <w:rsid w:val="00375D10"/>
    <w:rsid w:val="00424359"/>
    <w:rsid w:val="00487041"/>
    <w:rsid w:val="0055343D"/>
    <w:rsid w:val="00591F27"/>
    <w:rsid w:val="005A510F"/>
    <w:rsid w:val="00611324"/>
    <w:rsid w:val="00616B8B"/>
    <w:rsid w:val="006349EC"/>
    <w:rsid w:val="00682ACE"/>
    <w:rsid w:val="006975F7"/>
    <w:rsid w:val="006A6D62"/>
    <w:rsid w:val="006D38CA"/>
    <w:rsid w:val="00714A63"/>
    <w:rsid w:val="00847A67"/>
    <w:rsid w:val="008853FD"/>
    <w:rsid w:val="008C1441"/>
    <w:rsid w:val="008E6610"/>
    <w:rsid w:val="00931263"/>
    <w:rsid w:val="00931CA0"/>
    <w:rsid w:val="00951BB2"/>
    <w:rsid w:val="009F698F"/>
    <w:rsid w:val="00A30D43"/>
    <w:rsid w:val="00AA22F3"/>
    <w:rsid w:val="00AC4C4D"/>
    <w:rsid w:val="00B76A37"/>
    <w:rsid w:val="00C12F2C"/>
    <w:rsid w:val="00D80AD0"/>
    <w:rsid w:val="00DA5EB7"/>
    <w:rsid w:val="00DB6115"/>
    <w:rsid w:val="00DB741A"/>
    <w:rsid w:val="00DF311C"/>
    <w:rsid w:val="00E62B37"/>
    <w:rsid w:val="00EA0A5C"/>
    <w:rsid w:val="00FC20C2"/>
    <w:rsid w:val="00FF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E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E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A5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98F"/>
  </w:style>
  <w:style w:type="paragraph" w:styleId="Footer">
    <w:name w:val="footer"/>
    <w:basedOn w:val="Normal"/>
    <w:link w:val="FooterChar"/>
    <w:uiPriority w:val="99"/>
    <w:unhideWhenUsed/>
    <w:rsid w:val="009F6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98F"/>
  </w:style>
  <w:style w:type="paragraph" w:styleId="BalloonText">
    <w:name w:val="Balloon Text"/>
    <w:basedOn w:val="Normal"/>
    <w:link w:val="BalloonTextChar"/>
    <w:uiPriority w:val="99"/>
    <w:semiHidden/>
    <w:unhideWhenUsed/>
    <w:rsid w:val="00196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E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E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A5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98F"/>
  </w:style>
  <w:style w:type="paragraph" w:styleId="Footer">
    <w:name w:val="footer"/>
    <w:basedOn w:val="Normal"/>
    <w:link w:val="FooterChar"/>
    <w:uiPriority w:val="99"/>
    <w:unhideWhenUsed/>
    <w:rsid w:val="009F6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98F"/>
  </w:style>
  <w:style w:type="paragraph" w:styleId="BalloonText">
    <w:name w:val="Balloon Text"/>
    <w:basedOn w:val="Normal"/>
    <w:link w:val="BalloonTextChar"/>
    <w:uiPriority w:val="99"/>
    <w:semiHidden/>
    <w:unhideWhenUsed/>
    <w:rsid w:val="00196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82F8E-27B8-498A-A237-3E36C1C5F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0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3</cp:revision>
  <dcterms:created xsi:type="dcterms:W3CDTF">2022-07-12T10:56:00Z</dcterms:created>
  <dcterms:modified xsi:type="dcterms:W3CDTF">2022-07-13T13:04:00Z</dcterms:modified>
</cp:coreProperties>
</file>